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39011" w14:textId="3E37DCC4" w:rsidR="00310884" w:rsidRDefault="00654E8F" w:rsidP="00310884">
      <w:pPr>
        <w:pStyle w:val="SupplementaryMaterial"/>
      </w:pPr>
      <w:r w:rsidRPr="001549D3">
        <w:t>Supplementary Material</w:t>
      </w:r>
    </w:p>
    <w:p w14:paraId="001D2678" w14:textId="77777777" w:rsidR="00310884" w:rsidRPr="00310884" w:rsidRDefault="00310884" w:rsidP="00310884">
      <w:pPr>
        <w:pStyle w:val="Title"/>
        <w:jc w:val="left"/>
      </w:pPr>
    </w:p>
    <w:p w14:paraId="42E56DC3" w14:textId="0C17B876" w:rsidR="00310884" w:rsidRDefault="00310884" w:rsidP="00310884">
      <w:pPr>
        <w:pStyle w:val="Heading1"/>
        <w:spacing w:before="0" w:after="120"/>
      </w:pPr>
      <w:r>
        <w:t>Supplementary Tables</w:t>
      </w:r>
    </w:p>
    <w:p w14:paraId="545A1FE9" w14:textId="6AD07195" w:rsidR="00310884" w:rsidRDefault="00310884" w:rsidP="00310884">
      <w:pPr>
        <w:jc w:val="both"/>
      </w:pPr>
      <w:r w:rsidRPr="00761BE0">
        <w:t xml:space="preserve">Tables S1-5 show data on Spearman correlation co-efficient analysis. The comparisons show the relationship between miRNA expression and anthropometric data within each of the blood pressure groups. </w:t>
      </w:r>
    </w:p>
    <w:p w14:paraId="59A23F50" w14:textId="77777777" w:rsidR="00310884" w:rsidRPr="00761BE0" w:rsidRDefault="00310884" w:rsidP="00310884">
      <w:pPr>
        <w:jc w:val="both"/>
      </w:pPr>
    </w:p>
    <w:p w14:paraId="7A7E9D6E" w14:textId="755F79CC" w:rsidR="00310884" w:rsidRPr="00310884" w:rsidRDefault="00310884" w:rsidP="00310884">
      <w:pPr>
        <w:pStyle w:val="Caption"/>
        <w:rPr>
          <w:b w:val="0"/>
          <w:bCs w:val="0"/>
          <w:i/>
          <w:iCs/>
        </w:rPr>
      </w:pPr>
      <w:r w:rsidRPr="00310884">
        <w:t>Table S1</w:t>
      </w:r>
      <w:r>
        <w:t xml:space="preserve">. </w:t>
      </w:r>
      <w:r w:rsidRPr="00310884">
        <w:rPr>
          <w:b w:val="0"/>
          <w:bCs w:val="0"/>
        </w:rPr>
        <w:t>Age, gender and BMI adjusted partial correlation coefficients for the association between miR-30a-5p relative expression and anthropometric and biochemical parameters according to blood pressure status</w:t>
      </w:r>
    </w:p>
    <w:tbl>
      <w:tblPr>
        <w:tblW w:w="10201" w:type="dxa"/>
        <w:tblLook w:val="04A0" w:firstRow="1" w:lastRow="0" w:firstColumn="1" w:lastColumn="0" w:noHBand="0" w:noVBand="1"/>
      </w:tblPr>
      <w:tblGrid>
        <w:gridCol w:w="2972"/>
        <w:gridCol w:w="851"/>
        <w:gridCol w:w="850"/>
        <w:gridCol w:w="851"/>
        <w:gridCol w:w="850"/>
        <w:gridCol w:w="992"/>
        <w:gridCol w:w="1134"/>
        <w:gridCol w:w="851"/>
        <w:gridCol w:w="850"/>
      </w:tblGrid>
      <w:tr w:rsidR="00310884" w:rsidRPr="00310884" w14:paraId="72E30BD5" w14:textId="77777777" w:rsidTr="00A77B17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01D0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2"/>
                <w:lang w:val="en-ZA" w:eastAsia="en-GB"/>
              </w:rPr>
            </w:pPr>
            <w:r w:rsidRPr="00310884">
              <w:rPr>
                <w:rFonts w:eastAsia="Times New Roman" w:cs="Times New Roman"/>
                <w:sz w:val="22"/>
                <w:lang w:val="en-ZA"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3F7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Al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575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Normotensiv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19B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Screen-detected HP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A11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Known HPT</w:t>
            </w:r>
          </w:p>
        </w:tc>
      </w:tr>
      <w:tr w:rsidR="00310884" w:rsidRPr="00310884" w14:paraId="3B2536B9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E7F6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2"/>
                <w:lang w:val="en-ZA" w:eastAsia="en-GB"/>
              </w:rPr>
            </w:pPr>
            <w:r w:rsidRPr="00310884">
              <w:rPr>
                <w:rFonts w:eastAsia="Times New Roman" w:cs="Times New Roman"/>
                <w:sz w:val="22"/>
                <w:lang w:val="en-ZA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8C5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42B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416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536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673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BB6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C27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58F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</w:tr>
      <w:tr w:rsidR="00310884" w:rsidRPr="00310884" w14:paraId="145B4493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25E2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30a-5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1E4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499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E29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D38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3C0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BB6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41D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FD2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</w:tr>
      <w:tr w:rsidR="00310884" w:rsidRPr="00310884" w14:paraId="6B059465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68E3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299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89C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A14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1DC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0DD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EEC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9FD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AB1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67F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70E74126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D7E8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82-5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CAC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0D6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676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010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751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C8B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509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C1D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13DF5150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4C28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30e-3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966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378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B8B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5F6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CAF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F3D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9E8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757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1F0F3321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2BC5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26-3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303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377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25D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CA7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4DF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A81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871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55F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66BF729C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498A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Waist circumference(c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F0B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4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CEE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A09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5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E80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EAF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6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2BA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0C3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4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BD0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8</w:t>
            </w:r>
          </w:p>
        </w:tc>
      </w:tr>
      <w:tr w:rsidR="00310884" w:rsidRPr="00310884" w14:paraId="46BB4C69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A5EF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ip circumference (c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A4C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4AA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BE0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4EA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6DA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8BB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C27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716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21</w:t>
            </w:r>
          </w:p>
        </w:tc>
      </w:tr>
      <w:tr w:rsidR="00310884" w:rsidRPr="00310884" w14:paraId="3F4DC01E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3E80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Waist to Hip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6C9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EB7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676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000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F0A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03A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D93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BC2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74</w:t>
            </w:r>
          </w:p>
        </w:tc>
      </w:tr>
      <w:tr w:rsidR="00310884" w:rsidRPr="00310884" w14:paraId="1F3F3096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0F39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Systolic blood pressure (mmH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CCC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FA2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958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B42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76D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AF1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BEA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CAF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2</w:t>
            </w:r>
          </w:p>
        </w:tc>
      </w:tr>
      <w:tr w:rsidR="00310884" w:rsidRPr="00310884" w14:paraId="36CABAB2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AF93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Diastolic blood pressure (mmH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866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E0E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B11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C1E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BE9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59D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478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B9C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52</w:t>
            </w:r>
          </w:p>
        </w:tc>
      </w:tr>
      <w:tr w:rsidR="00310884" w:rsidRPr="00310884" w14:paraId="66A41171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095F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Fasting Blood glucose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38A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793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352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46A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551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716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2CE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612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57</w:t>
            </w:r>
          </w:p>
        </w:tc>
      </w:tr>
      <w:tr w:rsidR="00310884" w:rsidRPr="00310884" w14:paraId="1042E13E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0FD1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2-hour glucose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90C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0F0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8F3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DF8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76B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00F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6C8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5F0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76</w:t>
            </w:r>
          </w:p>
        </w:tc>
      </w:tr>
      <w:tr w:rsidR="00310884" w:rsidRPr="00310884" w14:paraId="6B4A6E4C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B142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bA1c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1CF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D64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166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E7C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656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40F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0D9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3D7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68</w:t>
            </w:r>
          </w:p>
        </w:tc>
      </w:tr>
      <w:tr w:rsidR="00310884" w:rsidRPr="00310884" w14:paraId="34D6EE5B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58EA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Fasting insulin (mIU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D3D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8A5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242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894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8F0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1A1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2CC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F0D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34</w:t>
            </w:r>
          </w:p>
        </w:tc>
      </w:tr>
      <w:tr w:rsidR="00310884" w:rsidRPr="00310884" w14:paraId="6DF4E798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E902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2-hour insulin (mIU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C44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77E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4F5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19C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3C5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6C3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545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69F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11</w:t>
            </w:r>
          </w:p>
        </w:tc>
      </w:tr>
      <w:tr w:rsidR="00310884" w:rsidRPr="00310884" w14:paraId="7CC6901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9B44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Triglycerides-S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730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4F3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1CD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184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5FA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CAE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EB5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14A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86</w:t>
            </w:r>
          </w:p>
        </w:tc>
      </w:tr>
      <w:tr w:rsidR="00310884" w:rsidRPr="00310884" w14:paraId="44AD1AC0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272F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Total cholesterol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2C1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250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54A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E72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994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6DD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9EE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329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40</w:t>
            </w:r>
          </w:p>
        </w:tc>
      </w:tr>
      <w:tr w:rsidR="00310884" w:rsidRPr="00310884" w14:paraId="48EDF2E5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2093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DL-cholesterol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85A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919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341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ADC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671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8F0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102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97B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2</w:t>
            </w:r>
          </w:p>
        </w:tc>
      </w:tr>
      <w:tr w:rsidR="00310884" w:rsidRPr="00310884" w14:paraId="190A4AAD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0EBC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LDL-cholesterol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307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397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538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BAE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639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937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CAE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63E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19</w:t>
            </w:r>
          </w:p>
        </w:tc>
      </w:tr>
      <w:tr w:rsidR="00310884" w:rsidRPr="00310884" w14:paraId="74854F81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7E94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C-Reactive Protein (mg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C24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788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F51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090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7E8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AAA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B50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E0B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40</w:t>
            </w:r>
          </w:p>
        </w:tc>
      </w:tr>
      <w:tr w:rsidR="00310884" w:rsidRPr="00310884" w14:paraId="32826857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0572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Gamma GT (IU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AA6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F50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B4D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49A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C30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5C8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717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C43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07</w:t>
            </w:r>
          </w:p>
        </w:tc>
      </w:tr>
      <w:tr w:rsidR="00310884" w:rsidRPr="00310884" w14:paraId="73322B52" w14:textId="77777777" w:rsidTr="00A77B17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99198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S-Creatinine (µmol/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352B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3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89F1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C8EE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2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1E67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33AD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4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4711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3614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2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816D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01</w:t>
            </w:r>
          </w:p>
        </w:tc>
      </w:tr>
      <w:tr w:rsidR="00310884" w:rsidRPr="00310884" w14:paraId="10F1298A" w14:textId="77777777" w:rsidTr="00A77B17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4DF8C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Duration of disease (year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0FA5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FC3F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D28E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707C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2197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7984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B03B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B38D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30</w:t>
            </w:r>
          </w:p>
        </w:tc>
      </w:tr>
    </w:tbl>
    <w:p w14:paraId="7D156EF7" w14:textId="4063C657" w:rsidR="00310884" w:rsidRDefault="00310884" w:rsidP="00654E8F">
      <w:pPr>
        <w:spacing w:before="240"/>
      </w:pPr>
    </w:p>
    <w:p w14:paraId="7BFAF8B1" w14:textId="173C5213" w:rsidR="00310884" w:rsidRPr="00310884" w:rsidRDefault="00310884" w:rsidP="00310884">
      <w:pPr>
        <w:keepNext/>
        <w:spacing w:before="0" w:after="200"/>
        <w:rPr>
          <w:rFonts w:eastAsia="Times New Roman" w:cs="Times New Roman"/>
          <w:szCs w:val="24"/>
          <w:lang w:val="en-ZA" w:eastAsia="en-GB"/>
        </w:rPr>
      </w:pPr>
      <w:r w:rsidRPr="00310884">
        <w:rPr>
          <w:rFonts w:eastAsia="Times New Roman" w:cs="Times New Roman"/>
          <w:b/>
          <w:bCs/>
          <w:szCs w:val="24"/>
          <w:lang w:val="en-ZA" w:eastAsia="en-GB"/>
        </w:rPr>
        <w:lastRenderedPageBreak/>
        <w:t>Table S2</w:t>
      </w:r>
      <w:r>
        <w:rPr>
          <w:rFonts w:eastAsia="Times New Roman" w:cs="Times New Roman"/>
          <w:b/>
          <w:bCs/>
          <w:szCs w:val="24"/>
          <w:lang w:val="en-ZA" w:eastAsia="en-GB"/>
        </w:rPr>
        <w:t>.</w:t>
      </w:r>
      <w:r w:rsidRPr="00310884">
        <w:rPr>
          <w:rFonts w:eastAsia="Times New Roman" w:cs="Times New Roman"/>
          <w:szCs w:val="24"/>
          <w:lang w:val="en-ZA" w:eastAsia="en-GB"/>
        </w:rPr>
        <w:t xml:space="preserve"> Age, gender and BMI adjusted partial correlation coefficients for the association between miR-1299 relative expression and anthropometric and biochemical parameters according to blood pressure status</w:t>
      </w:r>
    </w:p>
    <w:tbl>
      <w:tblPr>
        <w:tblW w:w="10201" w:type="dxa"/>
        <w:tblLook w:val="04A0" w:firstRow="1" w:lastRow="0" w:firstColumn="1" w:lastColumn="0" w:noHBand="0" w:noVBand="1"/>
      </w:tblPr>
      <w:tblGrid>
        <w:gridCol w:w="2972"/>
        <w:gridCol w:w="851"/>
        <w:gridCol w:w="850"/>
        <w:gridCol w:w="851"/>
        <w:gridCol w:w="850"/>
        <w:gridCol w:w="1134"/>
        <w:gridCol w:w="992"/>
        <w:gridCol w:w="851"/>
        <w:gridCol w:w="850"/>
      </w:tblGrid>
      <w:tr w:rsidR="00310884" w:rsidRPr="00310884" w14:paraId="55C16F12" w14:textId="77777777" w:rsidTr="00A77B17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8F11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673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Al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E78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Normotensiv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FC3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Screen-detected HP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9F3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Known HPT</w:t>
            </w:r>
          </w:p>
        </w:tc>
      </w:tr>
      <w:tr w:rsidR="00310884" w:rsidRPr="00310884" w14:paraId="2F2D1710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F5EE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96F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0E3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8D6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57D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F8D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6E9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041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09B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</w:tr>
      <w:tr w:rsidR="00310884" w:rsidRPr="00310884" w14:paraId="000A0BC6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8944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30a-5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E85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4E8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C99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683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C3B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5D7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35C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2EA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42C31ACC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6082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299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09D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171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41D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EFE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7B7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321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562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E54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</w:tr>
      <w:tr w:rsidR="00310884" w:rsidRPr="00310884" w14:paraId="5D2277E7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EDAF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82-5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29C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14B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33E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F29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C55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C56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393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E3F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3864A5A2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D394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30e-3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958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4D4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823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C8B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63A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E0D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91A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0BE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1E5BC645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0B1A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26-3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905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B77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4A3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EEB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521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84F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CEB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3E8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5FD30FF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F6E5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Waist circumference (c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810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5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376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C9D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5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A31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61B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4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BA6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999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5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7C2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0</w:t>
            </w:r>
          </w:p>
        </w:tc>
      </w:tr>
      <w:tr w:rsidR="00310884" w:rsidRPr="00310884" w14:paraId="790D7C5F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D6EB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ip circumference (c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BAD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3F7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9A0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408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5F6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5B7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FA8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1BC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28</w:t>
            </w:r>
          </w:p>
        </w:tc>
      </w:tr>
      <w:tr w:rsidR="00310884" w:rsidRPr="00310884" w14:paraId="23747AF5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50CF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Waist to Hip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D84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4B9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DEF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792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BBA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25B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516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2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465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09</w:t>
            </w:r>
          </w:p>
        </w:tc>
      </w:tr>
      <w:tr w:rsidR="00310884" w:rsidRPr="00310884" w14:paraId="7258CC5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CC70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Systolic blood pressure (mmH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D0C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732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BD3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DDB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88F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B97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758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76F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85</w:t>
            </w:r>
          </w:p>
        </w:tc>
      </w:tr>
      <w:tr w:rsidR="00310884" w:rsidRPr="00310884" w14:paraId="13F8507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84BE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Diastolic blood pressure (mmH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442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E29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755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FE9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CAD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72F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7E6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9F0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3</w:t>
            </w:r>
          </w:p>
        </w:tc>
      </w:tr>
      <w:tr w:rsidR="00310884" w:rsidRPr="00310884" w14:paraId="3C791DB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05E1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Fasting Blood glucose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4D0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BEA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169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8E1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0B4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A2F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BC3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65B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99</w:t>
            </w:r>
          </w:p>
        </w:tc>
      </w:tr>
      <w:tr w:rsidR="00310884" w:rsidRPr="00310884" w14:paraId="4F60FA8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4E1A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2-hour glucose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F3A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BD4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6F4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02F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689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64E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637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572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24</w:t>
            </w:r>
          </w:p>
        </w:tc>
      </w:tr>
      <w:tr w:rsidR="00310884" w:rsidRPr="00310884" w14:paraId="2D398F7E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6BE1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bA1c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783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E24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65E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032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935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463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AA3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9C3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73</w:t>
            </w:r>
          </w:p>
        </w:tc>
      </w:tr>
      <w:tr w:rsidR="00310884" w:rsidRPr="00310884" w14:paraId="6434A796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9524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Fasting insulin (mIU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3AA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EC5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C7B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FE6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0C2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711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498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B9C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60</w:t>
            </w:r>
          </w:p>
        </w:tc>
      </w:tr>
      <w:tr w:rsidR="00310884" w:rsidRPr="00310884" w14:paraId="0B783345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0A58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2-hour insulin (mIU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BE8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958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AE1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A15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2DF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5E5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85F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6F0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60</w:t>
            </w:r>
          </w:p>
        </w:tc>
      </w:tr>
      <w:tr w:rsidR="00310884" w:rsidRPr="00310884" w14:paraId="51D5F677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A720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Triglycerides-S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2DE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928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E5B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587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0BB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5B4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8CA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1A9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7</w:t>
            </w:r>
          </w:p>
        </w:tc>
      </w:tr>
      <w:tr w:rsidR="00310884" w:rsidRPr="00310884" w14:paraId="75C78EB3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0F9F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Total cholesterol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F8D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2A4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33D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D2F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297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744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C54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B1D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13</w:t>
            </w:r>
          </w:p>
        </w:tc>
      </w:tr>
      <w:tr w:rsidR="00310884" w:rsidRPr="00310884" w14:paraId="6459B3E6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6F4E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DL-cholesterol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A3A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3C5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C22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19D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BFE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756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0B3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478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3</w:t>
            </w:r>
          </w:p>
        </w:tc>
      </w:tr>
      <w:tr w:rsidR="00310884" w:rsidRPr="00310884" w14:paraId="14BAC45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75AE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LDL-cholesterol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7DC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5F3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6B1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546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0DC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457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D7D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7B3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92</w:t>
            </w:r>
          </w:p>
        </w:tc>
      </w:tr>
      <w:tr w:rsidR="00310884" w:rsidRPr="00310884" w14:paraId="55D639A7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5C3A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C-Reactive Protein (mg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0B5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D70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5AF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9DA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0D6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D3F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FF9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6C4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58</w:t>
            </w:r>
          </w:p>
        </w:tc>
      </w:tr>
      <w:tr w:rsidR="00310884" w:rsidRPr="00310884" w14:paraId="5F845DC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AA6A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Gamma GT (IU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69D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517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1FB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63C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C14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AD0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049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ECC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76</w:t>
            </w:r>
          </w:p>
        </w:tc>
      </w:tr>
      <w:tr w:rsidR="00310884" w:rsidRPr="00310884" w14:paraId="7F70B902" w14:textId="77777777" w:rsidTr="00A77B17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F03DE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S-Creatinine (µmol/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454A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3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0985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1C77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2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E8D2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9F85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4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9266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22BF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2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E26B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93</w:t>
            </w:r>
          </w:p>
        </w:tc>
      </w:tr>
      <w:tr w:rsidR="00310884" w:rsidRPr="00310884" w14:paraId="4673A9F8" w14:textId="77777777" w:rsidTr="00A77B17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68334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Duration of disease (year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436E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C4EE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B08B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9714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B77C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DDB1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BC39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C8DA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64</w:t>
            </w:r>
          </w:p>
        </w:tc>
      </w:tr>
    </w:tbl>
    <w:p w14:paraId="323D56C6" w14:textId="00256F42" w:rsidR="00310884" w:rsidRDefault="00310884" w:rsidP="00654E8F">
      <w:pPr>
        <w:spacing w:before="240"/>
      </w:pPr>
    </w:p>
    <w:p w14:paraId="3729EDFA" w14:textId="5E9B4FBC" w:rsidR="00310884" w:rsidRDefault="00310884" w:rsidP="00654E8F">
      <w:pPr>
        <w:spacing w:before="240"/>
      </w:pPr>
    </w:p>
    <w:p w14:paraId="074EC534" w14:textId="73F01090" w:rsidR="00310884" w:rsidRDefault="00310884" w:rsidP="00654E8F">
      <w:pPr>
        <w:spacing w:before="240"/>
      </w:pPr>
    </w:p>
    <w:p w14:paraId="5BB858C0" w14:textId="4A31A214" w:rsidR="00310884" w:rsidRDefault="00310884" w:rsidP="00654E8F">
      <w:pPr>
        <w:spacing w:before="240"/>
      </w:pPr>
    </w:p>
    <w:p w14:paraId="6D23BB6B" w14:textId="0ED9F621" w:rsidR="00310884" w:rsidRDefault="00310884" w:rsidP="00654E8F">
      <w:pPr>
        <w:spacing w:before="240"/>
      </w:pPr>
    </w:p>
    <w:p w14:paraId="5AC40603" w14:textId="2D277982" w:rsidR="00310884" w:rsidRDefault="00310884" w:rsidP="00654E8F">
      <w:pPr>
        <w:spacing w:before="240"/>
      </w:pPr>
    </w:p>
    <w:p w14:paraId="5E6D3097" w14:textId="1DEDEBD2" w:rsidR="00310884" w:rsidRDefault="00310884" w:rsidP="00654E8F">
      <w:pPr>
        <w:spacing w:before="240"/>
      </w:pPr>
    </w:p>
    <w:p w14:paraId="4B7C9E65" w14:textId="06D570FF" w:rsidR="00310884" w:rsidRDefault="00310884" w:rsidP="00654E8F">
      <w:pPr>
        <w:spacing w:before="240"/>
      </w:pPr>
    </w:p>
    <w:p w14:paraId="455C941E" w14:textId="0BAB268E" w:rsidR="00310884" w:rsidRDefault="00310884" w:rsidP="00654E8F">
      <w:pPr>
        <w:spacing w:before="240"/>
      </w:pPr>
    </w:p>
    <w:p w14:paraId="17AF955D" w14:textId="303EA5DA" w:rsidR="00310884" w:rsidRPr="00310884" w:rsidRDefault="00310884" w:rsidP="00310884">
      <w:pPr>
        <w:keepNext/>
        <w:spacing w:before="0" w:after="200"/>
        <w:rPr>
          <w:rFonts w:eastAsia="Times New Roman" w:cs="Times New Roman"/>
          <w:szCs w:val="24"/>
          <w:lang w:val="en-ZA" w:eastAsia="en-GB"/>
        </w:rPr>
      </w:pPr>
      <w:r w:rsidRPr="00310884">
        <w:rPr>
          <w:rFonts w:eastAsia="Times New Roman" w:cs="Times New Roman"/>
          <w:b/>
          <w:bCs/>
          <w:szCs w:val="24"/>
          <w:lang w:val="en-ZA" w:eastAsia="en-GB"/>
        </w:rPr>
        <w:lastRenderedPageBreak/>
        <w:t>Table S3</w:t>
      </w:r>
      <w:r>
        <w:rPr>
          <w:rFonts w:eastAsia="Times New Roman" w:cs="Times New Roman"/>
          <w:b/>
          <w:bCs/>
          <w:szCs w:val="24"/>
          <w:lang w:val="en-ZA" w:eastAsia="en-GB"/>
        </w:rPr>
        <w:t>.</w:t>
      </w:r>
      <w:r w:rsidRPr="00310884">
        <w:rPr>
          <w:rFonts w:eastAsia="Times New Roman" w:cs="Times New Roman"/>
          <w:szCs w:val="24"/>
          <w:lang w:val="en-ZA" w:eastAsia="en-GB"/>
        </w:rPr>
        <w:t xml:space="preserve"> Age, gender and BMI adjusted partial correlation coefficients for the association between miR-182-5p relative expression and anthropometric and biochemical parameters according to blood pressure status</w:t>
      </w:r>
    </w:p>
    <w:tbl>
      <w:tblPr>
        <w:tblW w:w="10201" w:type="dxa"/>
        <w:tblLook w:val="04A0" w:firstRow="1" w:lastRow="0" w:firstColumn="1" w:lastColumn="0" w:noHBand="0" w:noVBand="1"/>
      </w:tblPr>
      <w:tblGrid>
        <w:gridCol w:w="2972"/>
        <w:gridCol w:w="814"/>
        <w:gridCol w:w="914"/>
        <w:gridCol w:w="829"/>
        <w:gridCol w:w="890"/>
        <w:gridCol w:w="1089"/>
        <w:gridCol w:w="992"/>
        <w:gridCol w:w="851"/>
        <w:gridCol w:w="850"/>
      </w:tblGrid>
      <w:tr w:rsidR="00310884" w:rsidRPr="00310884" w14:paraId="3C80C6DD" w14:textId="77777777" w:rsidTr="00A77B17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1BECB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397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All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EA7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Normotensive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8A1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Screen-detected HP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147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Known HPT</w:t>
            </w:r>
          </w:p>
        </w:tc>
      </w:tr>
      <w:tr w:rsidR="00310884" w:rsidRPr="00310884" w14:paraId="6FE641CC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9D784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DA48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D335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6A2B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C01D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089D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6235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615E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2DDD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</w:tr>
      <w:tr w:rsidR="00310884" w:rsidRPr="00310884" w14:paraId="2B0D3C50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71921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30a-5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C081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F32F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435E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4D3E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14D6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3739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51A8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878C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2435F42F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F8561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299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CBC8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3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A065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1724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0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AA6C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CD99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5342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E870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EB65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5417FBA2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57AFA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82-5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BA2B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EDEE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B727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2C14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CB0D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99E1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2E51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AC22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</w:tr>
      <w:tr w:rsidR="00310884" w:rsidRPr="00310884" w14:paraId="33FB69D5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D540A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30e-3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DC37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6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0C98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F3DE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6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6407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44A5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479B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D5AD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28DE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7EDAB593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7D4B7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26-3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83D2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8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E143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AA48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7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59B8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BE8B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AFB6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ACF1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6B1A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357B89E8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4BB0B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Waist circumference(cm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86B8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51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25F1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75DB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54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2CCD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9E12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6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0393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0B45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4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3965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0</w:t>
            </w:r>
          </w:p>
        </w:tc>
      </w:tr>
      <w:tr w:rsidR="00310884" w:rsidRPr="00310884" w14:paraId="6C5926EF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65E40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ip circumference (cm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A965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6605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5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A060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5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6050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1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B7FC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2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227B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9C42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7335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59</w:t>
            </w:r>
          </w:p>
        </w:tc>
      </w:tr>
      <w:tr w:rsidR="00310884" w:rsidRPr="00310884" w14:paraId="7FAECCDB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77D9C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Waist to Hip ratio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A9AF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6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7F90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8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87E3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4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E0E0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2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D999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9BDF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8DE6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A02E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44</w:t>
            </w:r>
          </w:p>
        </w:tc>
      </w:tr>
      <w:tr w:rsidR="00310884" w:rsidRPr="00310884" w14:paraId="11C7F8C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E571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Systolic blood pressure (mmHg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011D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A483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5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051C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2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DE7D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2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3941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6368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623D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9F0C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9</w:t>
            </w:r>
          </w:p>
        </w:tc>
      </w:tr>
      <w:tr w:rsidR="00310884" w:rsidRPr="00310884" w14:paraId="60DB6DB3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0AB7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Diastolic blood pressure (mmHg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7E43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2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A4A9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9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BF5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9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879E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6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A1C3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A314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0FE2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21E9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89</w:t>
            </w:r>
          </w:p>
        </w:tc>
      </w:tr>
      <w:tr w:rsidR="00310884" w:rsidRPr="00310884" w14:paraId="570762ED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61BD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Fasting Blood glucose (mmol/L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E773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0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02D8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2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E945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9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EA03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8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4E4B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7746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8B20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1F1D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80</w:t>
            </w:r>
          </w:p>
        </w:tc>
      </w:tr>
      <w:tr w:rsidR="00310884" w:rsidRPr="00310884" w14:paraId="00A9B441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032D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2-hour glucose (mmol/L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5B07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F73E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E91B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8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87AF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0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2F22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0D5D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8E68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1D80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50</w:t>
            </w:r>
          </w:p>
        </w:tc>
      </w:tr>
      <w:tr w:rsidR="00310884" w:rsidRPr="00310884" w14:paraId="1E0AD452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4D325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bA1c (%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4E86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9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4214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8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D73F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7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6960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2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69FC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D4EB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1BB1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2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4324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25</w:t>
            </w:r>
          </w:p>
        </w:tc>
      </w:tr>
      <w:tr w:rsidR="00310884" w:rsidRPr="00310884" w14:paraId="60937CE1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1C8A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Fasting insulin (mIU/L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3B04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F4F7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86BC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2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CCD7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37CA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25A3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B4BA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1A8B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53</w:t>
            </w:r>
          </w:p>
        </w:tc>
      </w:tr>
      <w:tr w:rsidR="00310884" w:rsidRPr="00310884" w14:paraId="6F76FBBE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A752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2-hour insulin (mIU/L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1B7A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5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E4FD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1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AA9D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2DE7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9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E80D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23FC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5968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D703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14</w:t>
            </w:r>
          </w:p>
        </w:tc>
      </w:tr>
      <w:tr w:rsidR="00310884" w:rsidRPr="00310884" w14:paraId="3EA7271E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49B57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Triglycerides-S (mmol/L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8211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92F1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7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05BB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C98C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E2E2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DBE5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B517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2125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52</w:t>
            </w:r>
          </w:p>
        </w:tc>
      </w:tr>
      <w:tr w:rsidR="00310884" w:rsidRPr="00310884" w14:paraId="7580F1CF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47F9E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Total cholesterol (mmol/L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0A27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4C54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5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13B2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9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6A1B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6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6572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92D3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8282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8B76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12</w:t>
            </w:r>
          </w:p>
        </w:tc>
      </w:tr>
      <w:tr w:rsidR="00310884" w:rsidRPr="00310884" w14:paraId="13AB4C2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9B04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DL-cholesterol (mmol/L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CDC5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3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EDBF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A4A9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5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C0F8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2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C2F8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8B34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16A3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513F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1</w:t>
            </w:r>
          </w:p>
        </w:tc>
      </w:tr>
      <w:tr w:rsidR="00310884" w:rsidRPr="00310884" w14:paraId="6FEBB204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968A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LDL-cholesterol (mmol/L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CF73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4AC9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9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E95E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7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A298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2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7A24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9DC1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DCEF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923B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08</w:t>
            </w:r>
          </w:p>
        </w:tc>
      </w:tr>
      <w:tr w:rsidR="00310884" w:rsidRPr="00310884" w14:paraId="10795DF5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92695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C-Reactive Protein (mg/L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A07F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4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0161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BA91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6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307F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4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5471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4948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28C6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04BD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74</w:t>
            </w:r>
          </w:p>
        </w:tc>
      </w:tr>
      <w:tr w:rsidR="00310884" w:rsidRPr="00310884" w14:paraId="2FDBAD2E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628FE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Gamma GT (IU/L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F597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7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7DEC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9789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5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50B7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1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55AF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FE9A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2CA4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6411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14</w:t>
            </w:r>
          </w:p>
        </w:tc>
      </w:tr>
      <w:tr w:rsidR="00310884" w:rsidRPr="00310884" w14:paraId="4836E880" w14:textId="77777777" w:rsidTr="00A77B17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F7C6E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S-Creatinine (µmol/L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A53CB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377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6E72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0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EEFF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33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8383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6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2326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5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4AD1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D198C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2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0194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61</w:t>
            </w:r>
          </w:p>
        </w:tc>
      </w:tr>
      <w:tr w:rsidR="00310884" w:rsidRPr="00310884" w14:paraId="461D72CC" w14:textId="77777777" w:rsidTr="00A77B17">
        <w:trPr>
          <w:trHeight w:val="102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24E63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Duration of disease (years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62EA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81B0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1A00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5072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F6DF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B0CB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540D8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85C6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87</w:t>
            </w:r>
          </w:p>
        </w:tc>
      </w:tr>
    </w:tbl>
    <w:p w14:paraId="72C9C95C" w14:textId="746DB5F2" w:rsidR="00310884" w:rsidRDefault="00310884" w:rsidP="00310884">
      <w:pPr>
        <w:keepNext/>
        <w:spacing w:before="0" w:after="200"/>
        <w:rPr>
          <w:rFonts w:eastAsia="Times New Roman" w:cs="Times New Roman"/>
          <w:sz w:val="18"/>
          <w:szCs w:val="18"/>
          <w:lang w:val="en-ZA" w:eastAsia="en-GB"/>
        </w:rPr>
      </w:pPr>
    </w:p>
    <w:p w14:paraId="2FE9ED24" w14:textId="3C3B4B08" w:rsidR="00310884" w:rsidRDefault="00310884" w:rsidP="00310884">
      <w:pPr>
        <w:keepNext/>
        <w:spacing w:before="0" w:after="200"/>
        <w:rPr>
          <w:rFonts w:eastAsia="Times New Roman" w:cs="Times New Roman"/>
          <w:sz w:val="18"/>
          <w:szCs w:val="18"/>
          <w:lang w:val="en-ZA" w:eastAsia="en-GB"/>
        </w:rPr>
      </w:pPr>
    </w:p>
    <w:p w14:paraId="49BA3A49" w14:textId="085AEE32" w:rsidR="00310884" w:rsidRDefault="00310884" w:rsidP="00310884">
      <w:pPr>
        <w:keepNext/>
        <w:spacing w:before="0" w:after="200"/>
        <w:rPr>
          <w:rFonts w:eastAsia="Times New Roman" w:cs="Times New Roman"/>
          <w:sz w:val="18"/>
          <w:szCs w:val="18"/>
          <w:lang w:val="en-ZA" w:eastAsia="en-GB"/>
        </w:rPr>
      </w:pPr>
    </w:p>
    <w:p w14:paraId="2370A851" w14:textId="33F5EF16" w:rsidR="00310884" w:rsidRDefault="00310884" w:rsidP="00310884">
      <w:pPr>
        <w:keepNext/>
        <w:spacing w:before="0" w:after="200"/>
        <w:rPr>
          <w:rFonts w:eastAsia="Times New Roman" w:cs="Times New Roman"/>
          <w:sz w:val="18"/>
          <w:szCs w:val="18"/>
          <w:lang w:val="en-ZA" w:eastAsia="en-GB"/>
        </w:rPr>
      </w:pPr>
    </w:p>
    <w:p w14:paraId="7CE1F9A7" w14:textId="043373A2" w:rsidR="00310884" w:rsidRDefault="00310884" w:rsidP="00310884">
      <w:pPr>
        <w:keepNext/>
        <w:spacing w:before="0" w:after="200"/>
        <w:rPr>
          <w:rFonts w:eastAsia="Times New Roman" w:cs="Times New Roman"/>
          <w:sz w:val="18"/>
          <w:szCs w:val="18"/>
          <w:lang w:val="en-ZA" w:eastAsia="en-GB"/>
        </w:rPr>
      </w:pPr>
    </w:p>
    <w:p w14:paraId="44E7B9FC" w14:textId="08D6D1DD" w:rsidR="00310884" w:rsidRDefault="00310884" w:rsidP="00310884">
      <w:pPr>
        <w:keepNext/>
        <w:spacing w:before="0" w:after="200"/>
        <w:rPr>
          <w:rFonts w:eastAsia="Times New Roman" w:cs="Times New Roman"/>
          <w:sz w:val="18"/>
          <w:szCs w:val="18"/>
          <w:lang w:val="en-ZA" w:eastAsia="en-GB"/>
        </w:rPr>
      </w:pPr>
    </w:p>
    <w:p w14:paraId="343DD28B" w14:textId="42C2EE5F" w:rsidR="00310884" w:rsidRDefault="00310884" w:rsidP="00310884">
      <w:pPr>
        <w:keepNext/>
        <w:spacing w:before="0" w:after="200"/>
        <w:rPr>
          <w:rFonts w:eastAsia="Times New Roman" w:cs="Times New Roman"/>
          <w:sz w:val="18"/>
          <w:szCs w:val="18"/>
          <w:lang w:val="en-ZA" w:eastAsia="en-GB"/>
        </w:rPr>
      </w:pPr>
    </w:p>
    <w:p w14:paraId="4B3F7E1D" w14:textId="5DD602F0" w:rsidR="00310884" w:rsidRDefault="00310884" w:rsidP="00310884">
      <w:pPr>
        <w:keepNext/>
        <w:spacing w:before="0" w:after="200"/>
        <w:rPr>
          <w:rFonts w:eastAsia="Times New Roman" w:cs="Times New Roman"/>
          <w:sz w:val="18"/>
          <w:szCs w:val="18"/>
          <w:lang w:val="en-ZA" w:eastAsia="en-GB"/>
        </w:rPr>
      </w:pPr>
    </w:p>
    <w:p w14:paraId="763B9A4F" w14:textId="679BC2D5" w:rsidR="00310884" w:rsidRDefault="00310884" w:rsidP="00310884">
      <w:pPr>
        <w:keepNext/>
        <w:spacing w:before="0" w:after="200"/>
        <w:rPr>
          <w:rFonts w:eastAsia="Times New Roman" w:cs="Times New Roman"/>
          <w:sz w:val="18"/>
          <w:szCs w:val="18"/>
          <w:lang w:val="en-ZA" w:eastAsia="en-GB"/>
        </w:rPr>
      </w:pPr>
    </w:p>
    <w:p w14:paraId="5D8E4237" w14:textId="77777777" w:rsidR="00310884" w:rsidRPr="00310884" w:rsidRDefault="00310884" w:rsidP="00310884">
      <w:pPr>
        <w:keepNext/>
        <w:spacing w:before="0" w:after="200"/>
        <w:rPr>
          <w:rFonts w:eastAsia="Times New Roman" w:cs="Times New Roman"/>
          <w:sz w:val="18"/>
          <w:szCs w:val="18"/>
          <w:lang w:val="en-ZA" w:eastAsia="en-GB"/>
        </w:rPr>
      </w:pPr>
    </w:p>
    <w:p w14:paraId="423EB2AD" w14:textId="77777777" w:rsidR="00310884" w:rsidRPr="00310884" w:rsidRDefault="00310884" w:rsidP="00310884">
      <w:pPr>
        <w:spacing w:before="0" w:after="0"/>
        <w:rPr>
          <w:rFonts w:eastAsia="Times New Roman" w:cs="Times New Roman"/>
          <w:szCs w:val="24"/>
          <w:lang w:val="en-ZA" w:eastAsia="en-GB"/>
        </w:rPr>
      </w:pPr>
    </w:p>
    <w:p w14:paraId="7A59722F" w14:textId="6E6D5BF5" w:rsidR="00310884" w:rsidRPr="00310884" w:rsidRDefault="00310884" w:rsidP="00310884">
      <w:pPr>
        <w:keepNext/>
        <w:spacing w:before="0" w:after="200"/>
        <w:rPr>
          <w:rFonts w:eastAsia="Times New Roman" w:cs="Times New Roman"/>
          <w:szCs w:val="24"/>
          <w:lang w:val="en-ZA" w:eastAsia="en-GB"/>
        </w:rPr>
      </w:pPr>
      <w:r w:rsidRPr="00310884">
        <w:rPr>
          <w:rFonts w:eastAsia="Times New Roman" w:cs="Times New Roman"/>
          <w:b/>
          <w:bCs/>
          <w:szCs w:val="24"/>
          <w:lang w:val="en-ZA" w:eastAsia="en-GB"/>
        </w:rPr>
        <w:lastRenderedPageBreak/>
        <w:t>Table</w:t>
      </w:r>
      <w:r w:rsidRPr="00310884">
        <w:rPr>
          <w:rFonts w:eastAsia="Times New Roman" w:cs="Times New Roman"/>
          <w:szCs w:val="24"/>
          <w:lang w:val="en-ZA" w:eastAsia="en-GB"/>
        </w:rPr>
        <w:t xml:space="preserve"> </w:t>
      </w:r>
      <w:r w:rsidRPr="00310884">
        <w:rPr>
          <w:rFonts w:eastAsia="Times New Roman" w:cs="Times New Roman"/>
          <w:b/>
          <w:bCs/>
          <w:szCs w:val="24"/>
          <w:lang w:val="en-ZA" w:eastAsia="en-GB"/>
        </w:rPr>
        <w:t>S4</w:t>
      </w:r>
      <w:r>
        <w:rPr>
          <w:rFonts w:eastAsia="Times New Roman" w:cs="Times New Roman"/>
          <w:b/>
          <w:bCs/>
          <w:szCs w:val="24"/>
          <w:lang w:val="en-ZA" w:eastAsia="en-GB"/>
        </w:rPr>
        <w:t>.</w:t>
      </w:r>
      <w:r w:rsidRPr="00310884">
        <w:rPr>
          <w:rFonts w:eastAsia="Times New Roman" w:cs="Times New Roman"/>
          <w:szCs w:val="24"/>
          <w:lang w:val="en-ZA" w:eastAsia="en-GB"/>
        </w:rPr>
        <w:t xml:space="preserve"> Age, gender and BMI adjusted partial correlation coefficients for the association between miR-30e-3p relative expression and anthropometric and biochemical parameters according to blood pressure status</w:t>
      </w:r>
    </w:p>
    <w:tbl>
      <w:tblPr>
        <w:tblpPr w:leftFromText="180" w:rightFromText="180" w:vertAnchor="text" w:horzAnchor="margin" w:tblpY="170"/>
        <w:tblW w:w="10201" w:type="dxa"/>
        <w:tblLook w:val="04A0" w:firstRow="1" w:lastRow="0" w:firstColumn="1" w:lastColumn="0" w:noHBand="0" w:noVBand="1"/>
      </w:tblPr>
      <w:tblGrid>
        <w:gridCol w:w="2972"/>
        <w:gridCol w:w="851"/>
        <w:gridCol w:w="850"/>
        <w:gridCol w:w="851"/>
        <w:gridCol w:w="850"/>
        <w:gridCol w:w="992"/>
        <w:gridCol w:w="1134"/>
        <w:gridCol w:w="851"/>
        <w:gridCol w:w="850"/>
      </w:tblGrid>
      <w:tr w:rsidR="00310884" w:rsidRPr="00310884" w14:paraId="40719B22" w14:textId="77777777" w:rsidTr="00A77B17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5F06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3D0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Al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F2D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Normotensiv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C58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Screen-detected HP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628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Known HPT</w:t>
            </w:r>
          </w:p>
        </w:tc>
      </w:tr>
      <w:tr w:rsidR="00310884" w:rsidRPr="00310884" w14:paraId="7476C7E5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2E02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E79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055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95A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E03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635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0E7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B91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4FF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</w:tr>
      <w:tr w:rsidR="00310884" w:rsidRPr="00310884" w14:paraId="1387925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895E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30a-5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814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B8D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07F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40B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3F8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63D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6A5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AF5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0C85493D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3B12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299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FA1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AC1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80E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990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42B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584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0BF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8FE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3299E17E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59DC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82-5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4FA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51F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AB2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CE0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109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95D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589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F87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7BE7E36F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5B77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30e-3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C30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41A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5FC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AF5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3FE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233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95F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9F3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</w:tr>
      <w:tr w:rsidR="00310884" w:rsidRPr="00310884" w14:paraId="14C843B1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18A2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26-3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A35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2C0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DAB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AEA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6F7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777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938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A1A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08C8CCC4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889C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Waist circumference (c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A20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5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0E0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616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5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DEF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A49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7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CA9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A9E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4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820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25</w:t>
            </w:r>
          </w:p>
        </w:tc>
      </w:tr>
      <w:tr w:rsidR="00310884" w:rsidRPr="00310884" w14:paraId="4882E661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319B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ip circumference (c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B5D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CB3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4CE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3C2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257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3D5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EB8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5BD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96</w:t>
            </w:r>
          </w:p>
        </w:tc>
      </w:tr>
      <w:tr w:rsidR="00310884" w:rsidRPr="00310884" w14:paraId="7235404D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00F6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Waist to Hip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C28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4A6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FBF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864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3CA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F3F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53B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8F2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13</w:t>
            </w:r>
          </w:p>
        </w:tc>
      </w:tr>
      <w:tr w:rsidR="00310884" w:rsidRPr="00310884" w14:paraId="35AB0EFF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BD35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Systolic blood pressure (mmH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A88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B3F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D70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F7E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F4C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D91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8D9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B1B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53</w:t>
            </w:r>
          </w:p>
        </w:tc>
      </w:tr>
      <w:tr w:rsidR="00310884" w:rsidRPr="00310884" w14:paraId="7C74DD02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26D9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Diastolic blood pressure (mmH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475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E63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BCF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4CF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147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3C8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863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125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16</w:t>
            </w:r>
          </w:p>
        </w:tc>
      </w:tr>
      <w:tr w:rsidR="00310884" w:rsidRPr="00310884" w14:paraId="48633F85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9F85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Fasting Blood glucose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8CA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CC9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9D1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778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B59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CD0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727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498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78</w:t>
            </w:r>
          </w:p>
        </w:tc>
      </w:tr>
      <w:tr w:rsidR="00310884" w:rsidRPr="00310884" w14:paraId="2156A2EB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A0BE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2-hour glucose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612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F87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475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F1E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28C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D3E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F41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79F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72</w:t>
            </w:r>
          </w:p>
        </w:tc>
      </w:tr>
      <w:tr w:rsidR="00310884" w:rsidRPr="00310884" w14:paraId="743F1ED0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CEF7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bA1c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990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277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E73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E5A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D64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E64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7AD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D79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79</w:t>
            </w:r>
          </w:p>
        </w:tc>
      </w:tr>
      <w:tr w:rsidR="00310884" w:rsidRPr="00310884" w14:paraId="64181AD5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09AC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Fasting insulin (mIU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EBE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677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486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201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F4E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369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EAF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0B7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44</w:t>
            </w:r>
          </w:p>
        </w:tc>
      </w:tr>
      <w:tr w:rsidR="00310884" w:rsidRPr="00310884" w14:paraId="26A33541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5857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2-hour insulin (mIU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B7D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138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896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A46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226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012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646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C44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17</w:t>
            </w:r>
          </w:p>
        </w:tc>
      </w:tr>
      <w:tr w:rsidR="00310884" w:rsidRPr="00310884" w14:paraId="2C9EC617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BC34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Triglycerides-S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FC9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332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F96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874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00A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715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12E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5B9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75</w:t>
            </w:r>
          </w:p>
        </w:tc>
      </w:tr>
      <w:tr w:rsidR="00310884" w:rsidRPr="00310884" w14:paraId="11B7F5CC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1B19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Total cholesterol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778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7F8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6A6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CD6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171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D70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0E6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07C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84</w:t>
            </w:r>
          </w:p>
        </w:tc>
      </w:tr>
      <w:tr w:rsidR="00310884" w:rsidRPr="00310884" w14:paraId="00D2E04D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55CB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DL-cholesterol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3FE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AE7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65B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111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83E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2C3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611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F1C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2</w:t>
            </w:r>
          </w:p>
        </w:tc>
      </w:tr>
      <w:tr w:rsidR="00310884" w:rsidRPr="00310884" w14:paraId="054E0921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9E80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LDL-cholesterol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54A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E92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C5D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6F7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FA7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C36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E09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BD5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51</w:t>
            </w:r>
          </w:p>
        </w:tc>
      </w:tr>
      <w:tr w:rsidR="00310884" w:rsidRPr="00310884" w14:paraId="5534A5D0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EBE4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C-Reactive Protein (mg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467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5B3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BBC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96D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606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E0C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F7B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AF6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92</w:t>
            </w:r>
          </w:p>
        </w:tc>
      </w:tr>
      <w:tr w:rsidR="00310884" w:rsidRPr="00310884" w14:paraId="44455E36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05C3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Gamma GT (IU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E49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DA5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BD2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606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4A2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A7F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A63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678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36</w:t>
            </w:r>
          </w:p>
        </w:tc>
      </w:tr>
      <w:tr w:rsidR="00310884" w:rsidRPr="00310884" w14:paraId="0642E602" w14:textId="77777777" w:rsidTr="00A77B17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C06C0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S-Creatinine (µmol/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BB20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3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91B1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23BD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3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DACB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903D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5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50A8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1921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2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E6D4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47</w:t>
            </w:r>
          </w:p>
        </w:tc>
      </w:tr>
      <w:tr w:rsidR="00310884" w:rsidRPr="00310884" w14:paraId="79A6B44B" w14:textId="77777777" w:rsidTr="00A77B17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E8A75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Duration of disease (year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2790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9E92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2F87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342B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2B9D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FA39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41D8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D313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89</w:t>
            </w:r>
          </w:p>
        </w:tc>
      </w:tr>
    </w:tbl>
    <w:p w14:paraId="0B5F97DC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6D519B13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6EB72508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03148AF0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4622C35F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3EADF778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32FB8CEA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7759AA12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45DE762A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02680C64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6CB017B7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3A8ABAF3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7732C33B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7178AF28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3DE49422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0513A6E9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0AC53797" w14:textId="358F13D8" w:rsidR="00310884" w:rsidRPr="00310884" w:rsidRDefault="00310884" w:rsidP="00310884">
      <w:pPr>
        <w:keepNext/>
        <w:spacing w:before="0" w:after="200"/>
        <w:rPr>
          <w:rFonts w:eastAsia="Times New Roman" w:cs="Times New Roman"/>
          <w:szCs w:val="24"/>
          <w:lang w:val="en-ZA" w:eastAsia="en-GB"/>
        </w:rPr>
      </w:pPr>
      <w:r w:rsidRPr="00310884">
        <w:rPr>
          <w:rFonts w:eastAsia="Times New Roman" w:cs="Times New Roman"/>
          <w:b/>
          <w:bCs/>
          <w:szCs w:val="24"/>
          <w:lang w:val="en-ZA" w:eastAsia="en-GB"/>
        </w:rPr>
        <w:lastRenderedPageBreak/>
        <w:t>Table S5</w:t>
      </w:r>
      <w:r>
        <w:rPr>
          <w:rFonts w:eastAsia="Times New Roman" w:cs="Times New Roman"/>
          <w:b/>
          <w:bCs/>
          <w:szCs w:val="24"/>
          <w:lang w:val="en-ZA" w:eastAsia="en-GB"/>
        </w:rPr>
        <w:t>.</w:t>
      </w:r>
      <w:r w:rsidRPr="00310884">
        <w:rPr>
          <w:rFonts w:eastAsia="Times New Roman" w:cs="Times New Roman"/>
          <w:szCs w:val="24"/>
          <w:lang w:val="en-ZA" w:eastAsia="en-GB"/>
        </w:rPr>
        <w:t xml:space="preserve"> Age, gender and BMI adjusted partial correlation coefficients for the association between miR-126-3p relative expression and anthropometric and biochemical parameters according to blood pressure status</w:t>
      </w:r>
    </w:p>
    <w:tbl>
      <w:tblPr>
        <w:tblW w:w="10429" w:type="dxa"/>
        <w:tblLook w:val="04A0" w:firstRow="1" w:lastRow="0" w:firstColumn="1" w:lastColumn="0" w:noHBand="0" w:noVBand="1"/>
      </w:tblPr>
      <w:tblGrid>
        <w:gridCol w:w="2972"/>
        <w:gridCol w:w="992"/>
        <w:gridCol w:w="851"/>
        <w:gridCol w:w="850"/>
        <w:gridCol w:w="851"/>
        <w:gridCol w:w="1134"/>
        <w:gridCol w:w="992"/>
        <w:gridCol w:w="795"/>
        <w:gridCol w:w="992"/>
      </w:tblGrid>
      <w:tr w:rsidR="00310884" w:rsidRPr="00310884" w14:paraId="2B23A159" w14:textId="77777777" w:rsidTr="00A77B17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4C69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269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Al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75E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Normotensiv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F85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Screen-detected HPT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76B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b/>
                <w:bCs/>
                <w:sz w:val="20"/>
                <w:szCs w:val="20"/>
                <w:lang w:val="en-ZA" w:eastAsia="en-GB"/>
              </w:rPr>
              <w:t>Known HPT</w:t>
            </w:r>
          </w:p>
        </w:tc>
      </w:tr>
      <w:tr w:rsidR="00310884" w:rsidRPr="00310884" w14:paraId="645097EF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9187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926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5EC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62A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F47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264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B89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954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FB9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i/>
                <w:iCs/>
                <w:sz w:val="20"/>
                <w:szCs w:val="20"/>
                <w:lang w:val="en-ZA" w:eastAsia="en-GB"/>
              </w:rPr>
              <w:t>p-value</w:t>
            </w:r>
          </w:p>
        </w:tc>
      </w:tr>
      <w:tr w:rsidR="00310884" w:rsidRPr="00310884" w14:paraId="2A3C26B7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A1FD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30a-5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2B8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5C0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2B9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4E5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325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885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85C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A79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38C04667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076E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299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F5B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E61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CE5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302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147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55E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40A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45C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4C7D8EA9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A62C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82-5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CE2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DAA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F1A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A97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7E8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4A5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FB6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1AF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2E1D9A56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B8D3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30e-3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23E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706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A8D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D56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3E0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F8B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850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388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</w:tr>
      <w:tr w:rsidR="00310884" w:rsidRPr="00310884" w14:paraId="4D4D0555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972E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 xml:space="preserve">miR-126-3p 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lang w:val="en-ZA" w:eastAsia="en-GB"/>
              </w:rPr>
              <w:t>2</w:t>
            </w:r>
            <w:r w:rsidRPr="00310884">
              <w:rPr>
                <w:rFonts w:eastAsia="Times New Roman" w:cs="Times New Roman"/>
                <w:sz w:val="20"/>
                <w:szCs w:val="20"/>
                <w:shd w:val="clear" w:color="auto" w:fill="FFFFFF"/>
                <w:vertAlign w:val="superscript"/>
                <w:lang w:val="en-ZA" w:eastAsia="en-GB"/>
              </w:rPr>
              <w:t>-Δ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938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923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1E5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532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184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CB8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C6C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BD6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 </w:t>
            </w:r>
          </w:p>
        </w:tc>
      </w:tr>
      <w:tr w:rsidR="00310884" w:rsidRPr="00310884" w14:paraId="0762BCF7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78A7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Waist circumference (c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724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5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4FA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D00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5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254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2B3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7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4C1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201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4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1D7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29</w:t>
            </w:r>
          </w:p>
        </w:tc>
      </w:tr>
      <w:tr w:rsidR="00310884" w:rsidRPr="00310884" w14:paraId="3AD17CF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10B1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ip circumference (c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42A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A6F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D7E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822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84A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32F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4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E7B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94A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52</w:t>
            </w:r>
          </w:p>
        </w:tc>
      </w:tr>
      <w:tr w:rsidR="00310884" w:rsidRPr="00310884" w14:paraId="744C06C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4B47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Waist to Hip rati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AF1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1BE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63D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C61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372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40E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4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382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417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56</w:t>
            </w:r>
          </w:p>
        </w:tc>
      </w:tr>
      <w:tr w:rsidR="00310884" w:rsidRPr="00310884" w14:paraId="59FACB1E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5DEF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Systolic blood pressure (mmH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58B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40F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F6B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84E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45A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CB1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3C3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F40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70</w:t>
            </w:r>
          </w:p>
        </w:tc>
      </w:tr>
      <w:tr w:rsidR="00310884" w:rsidRPr="00310884" w14:paraId="2BCB775B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338A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Diastolic blood pressure (mmH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EF5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2EB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958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D8E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B16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22D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C10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3B9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39</w:t>
            </w:r>
          </w:p>
        </w:tc>
      </w:tr>
      <w:tr w:rsidR="00310884" w:rsidRPr="00310884" w14:paraId="35B58B79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A8B0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Fasting Blood glucose (mmol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3E7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C6A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E9E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339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0EE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7E5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8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1DE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431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55</w:t>
            </w:r>
          </w:p>
        </w:tc>
      </w:tr>
      <w:tr w:rsidR="00310884" w:rsidRPr="00310884" w14:paraId="301C7F89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75EE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2-hour glucose (mmol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DE2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B02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A46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F44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76F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FC2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4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4C2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C5D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68</w:t>
            </w:r>
          </w:p>
        </w:tc>
      </w:tr>
      <w:tr w:rsidR="00310884" w:rsidRPr="00310884" w14:paraId="5B51C8BC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72ED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bA1c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C4D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392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C2D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AAD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6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056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E73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7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9FD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2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F4E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92</w:t>
            </w:r>
          </w:p>
        </w:tc>
      </w:tr>
      <w:tr w:rsidR="00310884" w:rsidRPr="00310884" w14:paraId="7A97BEEC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C284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Fasting insulin (mIU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233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9FC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F12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366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965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526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842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79C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37</w:t>
            </w:r>
          </w:p>
        </w:tc>
      </w:tr>
      <w:tr w:rsidR="00310884" w:rsidRPr="00310884" w14:paraId="04DF94D7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4D76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2-hour insulin (mIU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66B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FCF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1C5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633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097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492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5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DB9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372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11</w:t>
            </w:r>
          </w:p>
        </w:tc>
      </w:tr>
      <w:tr w:rsidR="00310884" w:rsidRPr="00310884" w14:paraId="46EA4C29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A758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Triglycerides-S (mmol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870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E9E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9B4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EFA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982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FD0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197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6E5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27</w:t>
            </w:r>
          </w:p>
        </w:tc>
      </w:tr>
      <w:tr w:rsidR="00310884" w:rsidRPr="00310884" w14:paraId="64006709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9617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Total cholesterol (mmol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B7F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314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B4B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1D4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10D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5B0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9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01A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ED1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12</w:t>
            </w:r>
          </w:p>
        </w:tc>
      </w:tr>
      <w:tr w:rsidR="00310884" w:rsidRPr="00310884" w14:paraId="714971CD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B781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HDL-cholesterol (mmol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DE0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95D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46C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438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CE7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649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736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31D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03</w:t>
            </w:r>
          </w:p>
        </w:tc>
      </w:tr>
      <w:tr w:rsidR="00310884" w:rsidRPr="00310884" w14:paraId="24DB320A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BE1C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LDL-cholesterol (mmol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FCB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737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9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6F6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B3D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1F2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3CC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BD6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444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39</w:t>
            </w:r>
          </w:p>
        </w:tc>
      </w:tr>
      <w:tr w:rsidR="00310884" w:rsidRPr="00310884" w14:paraId="5DCE2F4C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6AF9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C-Reactive Protein (mg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94E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D9A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E2A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39D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119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BC8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6B7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03A1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80</w:t>
            </w:r>
          </w:p>
        </w:tc>
      </w:tr>
      <w:tr w:rsidR="00310884" w:rsidRPr="00310884" w14:paraId="6E12C406" w14:textId="77777777" w:rsidTr="00A77B17">
        <w:trPr>
          <w:trHeight w:val="28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6188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Gamma GT (IU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7FF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ED3C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8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1427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0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F1A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7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C3E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30C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0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6DE0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291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98</w:t>
            </w:r>
          </w:p>
        </w:tc>
      </w:tr>
      <w:tr w:rsidR="00310884" w:rsidRPr="00310884" w14:paraId="1C99DC29" w14:textId="77777777" w:rsidTr="00A77B17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6F943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S-Creatinine (µmol/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56C8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3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0AA05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3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73FC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3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6BDCF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4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CAC73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5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0BA8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0A588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0.2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B402E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42</w:t>
            </w:r>
          </w:p>
        </w:tc>
      </w:tr>
      <w:tr w:rsidR="00310884" w:rsidRPr="00310884" w14:paraId="56BB8519" w14:textId="77777777" w:rsidTr="00A77B17">
        <w:trPr>
          <w:trHeight w:val="10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FD441" w14:textId="77777777" w:rsidR="00310884" w:rsidRPr="00310884" w:rsidRDefault="00310884" w:rsidP="0031088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Duration of disease (yea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EA6C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08F49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5B484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B135A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25702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0D68D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38536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2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A45FB" w14:textId="77777777" w:rsidR="00310884" w:rsidRPr="00310884" w:rsidRDefault="00310884" w:rsidP="003108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GB"/>
              </w:rPr>
            </w:pPr>
            <w:r w:rsidRPr="00310884">
              <w:rPr>
                <w:rFonts w:eastAsia="Times New Roman" w:cs="Times New Roman"/>
                <w:sz w:val="20"/>
                <w:szCs w:val="20"/>
                <w:lang w:val="en-ZA" w:eastAsia="en-GB"/>
              </w:rPr>
              <w:t>0.583</w:t>
            </w:r>
          </w:p>
        </w:tc>
      </w:tr>
    </w:tbl>
    <w:p w14:paraId="72EE04E4" w14:textId="77777777" w:rsidR="00310884" w:rsidRPr="00310884" w:rsidRDefault="00310884" w:rsidP="00310884">
      <w:pPr>
        <w:spacing w:before="0" w:after="0"/>
        <w:ind w:right="-761"/>
        <w:rPr>
          <w:rFonts w:eastAsia="Times New Roman" w:cs="Times New Roman"/>
          <w:szCs w:val="24"/>
          <w:lang w:val="en-ZA" w:eastAsia="en-GB"/>
        </w:rPr>
      </w:pPr>
    </w:p>
    <w:p w14:paraId="3FF2DF64" w14:textId="77777777" w:rsidR="00310884" w:rsidRPr="001549D3" w:rsidRDefault="00310884" w:rsidP="00654E8F">
      <w:pPr>
        <w:spacing w:before="240"/>
      </w:pPr>
    </w:p>
    <w:sectPr w:rsidR="00310884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2C32FF" w14:textId="77777777" w:rsidR="006A3A90" w:rsidRDefault="006A3A90" w:rsidP="00117666">
      <w:pPr>
        <w:spacing w:after="0"/>
      </w:pPr>
      <w:r>
        <w:separator/>
      </w:r>
    </w:p>
  </w:endnote>
  <w:endnote w:type="continuationSeparator" w:id="0">
    <w:p w14:paraId="19797EC3" w14:textId="77777777" w:rsidR="006A3A90" w:rsidRDefault="006A3A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D68E6D" w14:textId="77777777" w:rsidR="006A3A90" w:rsidRDefault="006A3A90" w:rsidP="00117666">
      <w:pPr>
        <w:spacing w:after="0"/>
      </w:pPr>
      <w:r>
        <w:separator/>
      </w:r>
    </w:p>
  </w:footnote>
  <w:footnote w:type="continuationSeparator" w:id="0">
    <w:p w14:paraId="768F9940" w14:textId="77777777" w:rsidR="006A3A90" w:rsidRDefault="006A3A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088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3A90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310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5</Pages>
  <Words>1515</Words>
  <Characters>8520</Characters>
  <Application>Microsoft Office Word</Application>
  <DocSecurity>0</DocSecurity>
  <Lines>12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n Matshazi</cp:lastModifiedBy>
  <cp:revision>3</cp:revision>
  <cp:lastPrinted>2013-10-03T12:51:00Z</cp:lastPrinted>
  <dcterms:created xsi:type="dcterms:W3CDTF">2018-11-23T08:58:00Z</dcterms:created>
  <dcterms:modified xsi:type="dcterms:W3CDTF">2021-05-14T16:29:00Z</dcterms:modified>
</cp:coreProperties>
</file>